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4759" w:rsidRPr="00DB534E" w:rsidRDefault="003B4759" w:rsidP="003B4759">
      <w:pPr>
        <w:spacing w:line="360" w:lineRule="auto"/>
        <w:jc w:val="both"/>
        <w:rPr>
          <w:rStyle w:val="Heading2Char"/>
        </w:rPr>
      </w:pPr>
      <w:bookmarkStart w:id="0" w:name="_Toc196756236"/>
      <w:r w:rsidRPr="00DB534E">
        <w:rPr>
          <w:rStyle w:val="Heading2Char"/>
        </w:rPr>
        <w:t>Table S3. Plasmids and primers.</w:t>
      </w:r>
      <w:bookmarkEnd w:id="0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635"/>
        <w:gridCol w:w="2886"/>
        <w:gridCol w:w="1276"/>
        <w:gridCol w:w="1275"/>
      </w:tblGrid>
      <w:tr w:rsidR="003B4759" w:rsidRPr="00DB534E" w:rsidTr="004B6C02">
        <w:trPr>
          <w:trHeight w:val="315"/>
        </w:trPr>
        <w:tc>
          <w:tcPr>
            <w:tcW w:w="363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534E">
              <w:rPr>
                <w:rFonts w:ascii="Calibri" w:eastAsia="Times New Roman" w:hAnsi="Calibri" w:cs="Calibri"/>
                <w:b/>
                <w:bCs/>
                <w:color w:val="000000"/>
              </w:rPr>
              <w:t>Plasmid</w:t>
            </w:r>
          </w:p>
        </w:tc>
        <w:tc>
          <w:tcPr>
            <w:tcW w:w="2886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534E">
              <w:rPr>
                <w:rFonts w:ascii="Calibri" w:eastAsia="Times New Roman" w:hAnsi="Calibri" w:cs="Calibri"/>
                <w:b/>
                <w:bCs/>
                <w:color w:val="000000"/>
              </w:rPr>
              <w:t>Primer (5'-3'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534E">
              <w:rPr>
                <w:rFonts w:ascii="Calibri" w:eastAsia="Times New Roman" w:hAnsi="Calibri" w:cs="Calibri"/>
                <w:b/>
                <w:bCs/>
                <w:color w:val="000000"/>
              </w:rPr>
              <w:t>Restriction sit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534E">
              <w:rPr>
                <w:rFonts w:ascii="Calibri" w:eastAsia="Times New Roman" w:hAnsi="Calibri" w:cs="Calibri"/>
                <w:b/>
                <w:bCs/>
                <w:color w:val="000000"/>
              </w:rPr>
              <w:t>Reference</w:t>
            </w:r>
          </w:p>
        </w:tc>
      </w:tr>
      <w:tr w:rsidR="003B4759" w:rsidRPr="00DB534E" w:rsidTr="004B6C02">
        <w:trPr>
          <w:trHeight w:val="315"/>
        </w:trPr>
        <w:tc>
          <w:tcPr>
            <w:tcW w:w="3635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AK2 C40S,C42S,C92S-HA pcDNA5/FRT/TO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KpnI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Finger et al., 2020</w:t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GaW5nZXI8L0F1dGhvcj48WWVhcj4yMDIwPC9ZZWFyPjxS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Pr="00DB534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GaW5nZXI8L0F1dGhvcj48WWVhcj4yMDIwPC9ZZWFyPjxS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Pr="00DB534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Pr="00DB534E">
              <w:rPr>
                <w:rFonts w:ascii="Calibri" w:eastAsia="Times New Roman" w:hAnsi="Calibri" w:cs="Calibri"/>
                <w:color w:val="000000"/>
              </w:rPr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 w:rsidRPr="00DB534E">
              <w:rPr>
                <w:rFonts w:ascii="Calibri" w:eastAsia="Times New Roman" w:hAnsi="Calibri" w:cs="Calibri"/>
                <w:color w:val="000000"/>
              </w:rPr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Pr="00DB534E">
              <w:rPr>
                <w:rFonts w:ascii="Calibri" w:eastAsia="Times New Roman" w:hAnsi="Calibri" w:cs="Calibri"/>
                <w:noProof/>
                <w:color w:val="000000"/>
              </w:rPr>
              <w:t>(2)</w:t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3B4759" w:rsidRPr="00DB534E" w:rsidTr="004B6C02">
        <w:trPr>
          <w:trHeight w:val="300"/>
        </w:trPr>
        <w:tc>
          <w:tcPr>
            <w:tcW w:w="363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NotI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B4759" w:rsidRPr="00DB534E" w:rsidTr="004B6C02">
        <w:trPr>
          <w:trHeight w:val="300"/>
        </w:trPr>
        <w:tc>
          <w:tcPr>
            <w:tcW w:w="3635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AK2 S4P,C40S,C42S,C92S-HA pcDNA5/FRT/TO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KpnI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Finger et al., 2020</w:t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GaW5nZXI8L0F1dGhvcj48WWVhcj4yMDIwPC9ZZWFyPjxS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Pr="00DB534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GaW5nZXI8L0F1dGhvcj48WWVhcj4yMDIwPC9ZZWFyPjxS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Pr="00DB534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Pr="00DB534E">
              <w:rPr>
                <w:rFonts w:ascii="Calibri" w:eastAsia="Times New Roman" w:hAnsi="Calibri" w:cs="Calibri"/>
                <w:color w:val="000000"/>
              </w:rPr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 w:rsidRPr="00DB534E">
              <w:rPr>
                <w:rFonts w:ascii="Calibri" w:eastAsia="Times New Roman" w:hAnsi="Calibri" w:cs="Calibri"/>
                <w:color w:val="000000"/>
              </w:rPr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Pr="00DB534E">
              <w:rPr>
                <w:rFonts w:ascii="Calibri" w:eastAsia="Times New Roman" w:hAnsi="Calibri" w:cs="Calibri"/>
                <w:noProof/>
                <w:color w:val="000000"/>
              </w:rPr>
              <w:t>(2)</w:t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3B4759" w:rsidRPr="00DB534E" w:rsidTr="004B6C02">
        <w:trPr>
          <w:trHeight w:val="300"/>
        </w:trPr>
        <w:tc>
          <w:tcPr>
            <w:tcW w:w="363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NotI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B4759" w:rsidRPr="00DB534E" w:rsidTr="004B6C02">
        <w:trPr>
          <w:trHeight w:val="300"/>
        </w:trPr>
        <w:tc>
          <w:tcPr>
            <w:tcW w:w="3635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AK2(1-15)-mEGFP-Strep pcDNA3.1(+)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fw: gtatGCTAGCGATATCGCCGCCACCatggctcccagcgtgccagcggcagaacccgagtatcctaaaggcGGCAGCgtgagcaagggcgag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EcoRV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3B4759" w:rsidRPr="00DB534E" w:rsidTr="004B6C02">
        <w:trPr>
          <w:trHeight w:val="300"/>
        </w:trPr>
        <w:tc>
          <w:tcPr>
            <w:tcW w:w="363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rv: atacGCGGCCGCTTCGAATCATTTCT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NotI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B4759" w:rsidRPr="00DB534E" w:rsidTr="004B6C02">
        <w:trPr>
          <w:trHeight w:val="300"/>
        </w:trPr>
        <w:tc>
          <w:tcPr>
            <w:tcW w:w="3635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AK2(1-15)-mEGFP-Strep pcDNA3.1(+)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fw: gtatGCTAGCGATATCGCCGCCACCatggctcccCCcgtgccagcggcagaacccgagtatcctaaaggcGGCAGCgtgagcaagggcgag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EcoRV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3B4759" w:rsidRPr="00DB534E" w:rsidTr="004B6C02">
        <w:trPr>
          <w:trHeight w:val="300"/>
        </w:trPr>
        <w:tc>
          <w:tcPr>
            <w:tcW w:w="363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rv: atacGCGGCCGCTTCGAATCATTTCT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NotI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B4759" w:rsidRPr="00DB534E" w:rsidTr="004B6C02">
        <w:trPr>
          <w:trHeight w:val="300"/>
        </w:trPr>
        <w:tc>
          <w:tcPr>
            <w:tcW w:w="3635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"DiPAK" AK2(1-15)-WT-mEGFP-Strep_IRES_AK2(1-15)-S4P-mKate2-HA PB-CuO-MCS-BGH-EF1-CymR-Puro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NheI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3B4759" w:rsidRPr="00DB534E" w:rsidTr="004B6C02">
        <w:trPr>
          <w:trHeight w:val="300"/>
        </w:trPr>
        <w:tc>
          <w:tcPr>
            <w:tcW w:w="363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NotI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B4759" w:rsidRPr="00DB534E" w:rsidTr="004B6C02">
        <w:trPr>
          <w:trHeight w:val="300"/>
        </w:trPr>
        <w:tc>
          <w:tcPr>
            <w:tcW w:w="3635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"DiPAK mKate2 only" AK2(1-15)-WT-mEGFP-Strep_IRES_mKate2-HA PB-CuO-MCS-BGH-EF1-CymR-Puro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NheI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3B4759" w:rsidRPr="00DB534E" w:rsidTr="004B6C02">
        <w:trPr>
          <w:trHeight w:val="300"/>
        </w:trPr>
        <w:tc>
          <w:tcPr>
            <w:tcW w:w="363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NotI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B4759" w:rsidRPr="00DB534E" w:rsidTr="004B6C02">
        <w:trPr>
          <w:trHeight w:val="300"/>
        </w:trPr>
        <w:tc>
          <w:tcPr>
            <w:tcW w:w="3635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"DiPAK" AK2(1-15)-WT-mEGFP-Strep_IRES_AK2(1-15)-S4P-mKate2-HA pcDNA3.1(+)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EcorRV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3B4759" w:rsidRPr="00DB534E" w:rsidTr="004B6C02">
        <w:trPr>
          <w:trHeight w:val="300"/>
        </w:trPr>
        <w:tc>
          <w:tcPr>
            <w:tcW w:w="363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NotI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B4759" w:rsidRPr="00DB534E" w:rsidTr="004B6C02">
        <w:trPr>
          <w:trHeight w:val="300"/>
        </w:trPr>
        <w:tc>
          <w:tcPr>
            <w:tcW w:w="3635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"DiPAK mScarlet-I" AK2(1-15)-WT-mEGFP-Strep_IRES_AK2(1-15)-S4P-mScarlet-I-HA pcDNA3.1(+)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EcorRV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3B4759" w:rsidRPr="00DB534E" w:rsidTr="004B6C02">
        <w:trPr>
          <w:trHeight w:val="300"/>
        </w:trPr>
        <w:tc>
          <w:tcPr>
            <w:tcW w:w="363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NotI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B4759" w:rsidRPr="00DB534E" w:rsidTr="004B6C02">
        <w:trPr>
          <w:trHeight w:val="300"/>
        </w:trPr>
        <w:tc>
          <w:tcPr>
            <w:tcW w:w="3635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"DiPAK mCherry" AK2(1-15)-WT-mEGFP-Strep_IRES_AK2(1-15)-S4P-mCherry-HA pcDNA3.1(+)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EcorRV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3B4759" w:rsidRPr="00DB534E" w:rsidTr="004B6C02">
        <w:trPr>
          <w:trHeight w:val="300"/>
        </w:trPr>
        <w:tc>
          <w:tcPr>
            <w:tcW w:w="363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NotI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B4759" w:rsidRPr="00DB534E" w:rsidTr="004B6C02">
        <w:trPr>
          <w:trHeight w:val="300"/>
        </w:trPr>
        <w:tc>
          <w:tcPr>
            <w:tcW w:w="3635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"DiPAK" AK2(1-15)-WT-mEGFP-Strep_IRES_AK2(1-15)-S4P-mKate2-HA pCru5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fw: accatcctctagactgccggatcAGCGATATCGCCGCCACCatg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Gibson assembly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3B4759" w:rsidRPr="00DB534E" w:rsidTr="004B6C02">
        <w:trPr>
          <w:trHeight w:val="300"/>
        </w:trPr>
        <w:tc>
          <w:tcPr>
            <w:tcW w:w="363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rv: ctggagactaaataaaatcttttattttatAGCGGCCGCTCAtgcataatcag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Gibson assembly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B4759" w:rsidRPr="00DB534E" w:rsidTr="004B6C02">
        <w:trPr>
          <w:trHeight w:val="300"/>
        </w:trPr>
        <w:tc>
          <w:tcPr>
            <w:tcW w:w="3635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DPP9-S-Flag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KpnI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Bolgi et al., 2022</w:t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Cb2xnaTwvQXV0aG9yPjxZZWFyPjIwMjI8L1llYXI+PFJl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 w:rsidRPr="00DB534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Cb2xnaTwvQXV0aG9yPjxZZWFyPjIwMjI8L1llYXI+PFJl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 w:rsidRPr="00DB534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Pr="00DB534E">
              <w:rPr>
                <w:rFonts w:ascii="Calibri" w:eastAsia="Times New Roman" w:hAnsi="Calibri" w:cs="Calibri"/>
                <w:color w:val="000000"/>
              </w:rPr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 w:rsidRPr="00DB534E">
              <w:rPr>
                <w:rFonts w:ascii="Calibri" w:eastAsia="Times New Roman" w:hAnsi="Calibri" w:cs="Calibri"/>
                <w:color w:val="000000"/>
              </w:rPr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Pr="00DB534E">
              <w:rPr>
                <w:rFonts w:ascii="Calibri" w:eastAsia="Times New Roman" w:hAnsi="Calibri" w:cs="Calibri"/>
                <w:noProof/>
                <w:color w:val="000000"/>
              </w:rPr>
              <w:t>(1)</w:t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3B4759" w:rsidRPr="00DB534E" w:rsidTr="004B6C02">
        <w:trPr>
          <w:trHeight w:val="300"/>
        </w:trPr>
        <w:tc>
          <w:tcPr>
            <w:tcW w:w="363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BamHI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B4759" w:rsidRPr="00DB534E" w:rsidTr="004B6C02">
        <w:trPr>
          <w:trHeight w:val="150"/>
        </w:trPr>
        <w:tc>
          <w:tcPr>
            <w:tcW w:w="363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3B4759" w:rsidRPr="00B20426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HFR-myc</w:t>
            </w:r>
          </w:p>
        </w:tc>
        <w:tc>
          <w:tcPr>
            <w:tcW w:w="2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4759" w:rsidRPr="00B20426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fw: </w:t>
            </w:r>
            <w:r w:rsidRPr="000F2E4D">
              <w:rPr>
                <w:rFonts w:ascii="Calibri" w:eastAsia="Times New Roman" w:hAnsi="Calibri" w:cs="Calibri"/>
                <w:color w:val="000000"/>
              </w:rPr>
              <w:t>gtatGGTACCGCTAGCGCCGCC</w:t>
            </w:r>
            <w:r w:rsidRPr="000F2E4D">
              <w:rPr>
                <w:rFonts w:ascii="Calibri" w:eastAsia="Times New Roman" w:hAnsi="Calibri" w:cs="Calibri"/>
                <w:color w:val="000000"/>
              </w:rPr>
              <w:lastRenderedPageBreak/>
              <w:t>ACCatggttcgaccattgaactg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4759" w:rsidRPr="00B20426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KpnI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3B4759" w:rsidRPr="00B20426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3B4759" w:rsidRPr="00DB534E" w:rsidTr="004B6C02">
        <w:trPr>
          <w:trHeight w:val="150"/>
        </w:trPr>
        <w:tc>
          <w:tcPr>
            <w:tcW w:w="36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B4759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4759" w:rsidRPr="00B20426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rv: </w:t>
            </w:r>
            <w:r w:rsidRPr="000F2E4D">
              <w:rPr>
                <w:rFonts w:ascii="Calibri" w:eastAsia="Times New Roman" w:hAnsi="Calibri" w:cs="Calibri"/>
                <w:color w:val="000000"/>
              </w:rPr>
              <w:t>gtatGCGGCCGCttaCAGGTCCTCCTCGCTGATCAGCTTCTGCTCgtctttcttctcgtagac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4759" w:rsidRPr="00B20426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tI</w:t>
            </w: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B4759" w:rsidRPr="00DB534E" w:rsidRDefault="003B4759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3B4759" w:rsidRPr="00DB534E" w:rsidRDefault="003B4759" w:rsidP="003B4759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D96096" w:rsidRDefault="00D96096">
      <w:bookmarkStart w:id="1" w:name="_GoBack"/>
      <w:bookmarkEnd w:id="1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759"/>
    <w:rsid w:val="001929B1"/>
    <w:rsid w:val="00203BE2"/>
    <w:rsid w:val="003B4759"/>
    <w:rsid w:val="00774AFC"/>
    <w:rsid w:val="008D2C57"/>
    <w:rsid w:val="009A211A"/>
    <w:rsid w:val="00B72112"/>
    <w:rsid w:val="00C6385F"/>
    <w:rsid w:val="00C94BE1"/>
    <w:rsid w:val="00D96096"/>
    <w:rsid w:val="00DC45D9"/>
    <w:rsid w:val="00E84FBD"/>
    <w:rsid w:val="00EE4FCC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4759"/>
    <w:pPr>
      <w:spacing w:after="160" w:line="360" w:lineRule="auto"/>
      <w:jc w:val="both"/>
      <w:outlineLvl w:val="1"/>
    </w:pPr>
    <w:rPr>
      <w:rFonts w:ascii="Arial" w:hAnsi="Arial" w:cs="Arial"/>
      <w:b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B4759"/>
    <w:rPr>
      <w:rFonts w:ascii="Arial" w:hAnsi="Arial" w:cs="Arial"/>
      <w:b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4759"/>
    <w:pPr>
      <w:spacing w:after="160" w:line="360" w:lineRule="auto"/>
      <w:jc w:val="both"/>
      <w:outlineLvl w:val="1"/>
    </w:pPr>
    <w:rPr>
      <w:rFonts w:ascii="Arial" w:hAnsi="Arial" w:cs="Arial"/>
      <w:b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B4759"/>
    <w:rPr>
      <w:rFonts w:ascii="Arial" w:hAnsi="Arial" w:cs="Arial"/>
      <w:b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3</Words>
  <Characters>1492</Characters>
  <Application>Microsoft Office Word</Application>
  <DocSecurity>0</DocSecurity>
  <Lines>16</Lines>
  <Paragraphs>4</Paragraphs>
  <ScaleCrop>false</ScaleCrop>
  <Company/>
  <LinksUpToDate>false</LinksUpToDate>
  <CharactersWithSpaces>1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5-05-07T12:04:00Z</dcterms:created>
  <dcterms:modified xsi:type="dcterms:W3CDTF">2025-05-07T12:04:00Z</dcterms:modified>
</cp:coreProperties>
</file>